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3FCC0" w14:textId="77777777" w:rsidR="002A2069" w:rsidRDefault="002A2069" w:rsidP="002A2069">
      <w:r w:rsidRPr="0062212F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C138E99" wp14:editId="75525F37">
            <wp:simplePos x="0" y="0"/>
            <wp:positionH relativeFrom="margin">
              <wp:posOffset>382772</wp:posOffset>
            </wp:positionH>
            <wp:positionV relativeFrom="paragraph">
              <wp:posOffset>413</wp:posOffset>
            </wp:positionV>
            <wp:extent cx="8951595" cy="5503545"/>
            <wp:effectExtent l="0" t="0" r="1905" b="1905"/>
            <wp:wrapTopAndBottom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1595" cy="5503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2C4461E" w14:textId="77777777" w:rsidR="002A2069" w:rsidRPr="0062212F" w:rsidRDefault="002A2069" w:rsidP="002A2069">
      <w:pPr>
        <w:jc w:val="center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S2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Figure. Distribution (in %) of burnout treatment options by Swiss health professionals</w:t>
      </w:r>
    </w:p>
    <w:p w14:paraId="3ECD4E2E" w14:textId="5651FEF0" w:rsidR="00680013" w:rsidRPr="002A2069" w:rsidRDefault="002A2069" w:rsidP="002A2069">
      <w:pPr>
        <w:jc w:val="center"/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A – Physicians and medical specialties; B – Psychologists and specializations</w:t>
      </w:r>
    </w:p>
    <w:sectPr w:rsidR="00680013" w:rsidRPr="002A2069" w:rsidSect="002A2069">
      <w:pgSz w:w="16838" w:h="11906" w:orient="landscape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4A2"/>
    <w:rsid w:val="002A2069"/>
    <w:rsid w:val="003C74A2"/>
    <w:rsid w:val="00542933"/>
    <w:rsid w:val="00623C7E"/>
    <w:rsid w:val="00680013"/>
    <w:rsid w:val="008D5361"/>
    <w:rsid w:val="00D8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312770A-FC3F-4DA4-A8CB-ACF6485A5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6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4</Characters>
  <Application>Microsoft Office Word</Application>
  <DocSecurity>0</DocSecurity>
  <Lines>1</Lines>
  <Paragraphs>1</Paragraphs>
  <ScaleCrop>false</ScaleCrop>
  <Company>Centre Hospitalier Universitaire Vaudois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Guseva-Canu Irina</cp:lastModifiedBy>
  <cp:revision>2</cp:revision>
  <dcterms:created xsi:type="dcterms:W3CDTF">2024-11-28T14:39:00Z</dcterms:created>
  <dcterms:modified xsi:type="dcterms:W3CDTF">2024-11-28T14:40:00Z</dcterms:modified>
</cp:coreProperties>
</file>